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03"/>
        <w:gridCol w:w="3277"/>
        <w:gridCol w:w="2130"/>
      </w:tblGrid>
      <w:tr w:rsidR="006D5692" w:rsidRPr="001F0A21" w14:paraId="2C0E05E5" w14:textId="77777777" w:rsidTr="007F25DB">
        <w:tc>
          <w:tcPr>
            <w:tcW w:w="4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BCECE" w14:textId="77777777" w:rsidR="006D5692" w:rsidRPr="001F0A21" w:rsidRDefault="006D5692" w:rsidP="007F25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Symptom</w:t>
            </w:r>
          </w:p>
        </w:tc>
        <w:tc>
          <w:tcPr>
            <w:tcW w:w="3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98D2D" w14:textId="77777777" w:rsidR="006D5692" w:rsidRPr="001F0A21" w:rsidRDefault="006D5692" w:rsidP="007F25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Mean difference after 8 weeks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9D71A" w14:textId="77777777" w:rsidR="006D5692" w:rsidRPr="001F0A21" w:rsidRDefault="006D5692" w:rsidP="007F25DB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F0A21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6D5692" w:rsidRPr="001F0A21" w14:paraId="050CD442" w14:textId="77777777" w:rsidTr="007F25DB">
        <w:tc>
          <w:tcPr>
            <w:tcW w:w="4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4E900" w14:textId="77777777" w:rsidR="006D5692" w:rsidRPr="001F0A21" w:rsidRDefault="006D5692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Constitutional</w:t>
            </w:r>
          </w:p>
        </w:tc>
        <w:tc>
          <w:tcPr>
            <w:tcW w:w="3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716E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46ED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6D5692" w:rsidRPr="001F0A21" w14:paraId="3B91BF98" w14:textId="77777777" w:rsidTr="007F25DB">
        <w:tc>
          <w:tcPr>
            <w:tcW w:w="4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79981" w14:textId="77777777" w:rsidR="006D5692" w:rsidRPr="001F0A21" w:rsidRDefault="006D5692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Neuro</w:t>
            </w:r>
          </w:p>
        </w:tc>
        <w:tc>
          <w:tcPr>
            <w:tcW w:w="3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C62C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77DCC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6D5692" w:rsidRPr="001F0A21" w14:paraId="6DE129EB" w14:textId="77777777" w:rsidTr="007F25DB">
        <w:tc>
          <w:tcPr>
            <w:tcW w:w="4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004CE" w14:textId="77777777" w:rsidR="006D5692" w:rsidRPr="001F0A21" w:rsidRDefault="006D5692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Gastrointestinal</w:t>
            </w:r>
          </w:p>
        </w:tc>
        <w:tc>
          <w:tcPr>
            <w:tcW w:w="3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543D4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7F28F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6D5692" w:rsidRPr="001F0A21" w14:paraId="34C72EA1" w14:textId="77777777" w:rsidTr="007F25DB">
        <w:tc>
          <w:tcPr>
            <w:tcW w:w="4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211A2" w14:textId="77777777" w:rsidR="006D5692" w:rsidRPr="001F0A21" w:rsidRDefault="006D5692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Respiratory</w:t>
            </w:r>
          </w:p>
        </w:tc>
        <w:tc>
          <w:tcPr>
            <w:tcW w:w="3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B5808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CFF34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6D5692" w:rsidRPr="001F0A21" w14:paraId="154846C1" w14:textId="77777777" w:rsidTr="007F25DB">
        <w:tc>
          <w:tcPr>
            <w:tcW w:w="4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ADEE" w14:textId="77777777" w:rsidR="006D5692" w:rsidRPr="001F0A21" w:rsidRDefault="006D5692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Cardiovascular</w:t>
            </w:r>
          </w:p>
        </w:tc>
        <w:tc>
          <w:tcPr>
            <w:tcW w:w="3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5C53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0.39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C654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6D5692" w:rsidRPr="001F0A21" w14:paraId="7756F2D4" w14:textId="77777777" w:rsidTr="007F25DB">
        <w:tc>
          <w:tcPr>
            <w:tcW w:w="4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F2379" w14:textId="77777777" w:rsidR="006D5692" w:rsidRPr="001F0A21" w:rsidRDefault="006D5692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Mood</w:t>
            </w:r>
          </w:p>
        </w:tc>
        <w:tc>
          <w:tcPr>
            <w:tcW w:w="3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085C3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2.81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87B82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6D5692" w:rsidRPr="001F0A21" w14:paraId="3F1FF8B5" w14:textId="77777777" w:rsidTr="007F25DB">
        <w:tc>
          <w:tcPr>
            <w:tcW w:w="4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EAF97" w14:textId="77777777" w:rsidR="006D5692" w:rsidRPr="001F0A21" w:rsidRDefault="006D5692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3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3285F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2.96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0894B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6D5692" w:rsidRPr="001F0A21" w14:paraId="7CA5359D" w14:textId="77777777" w:rsidTr="007F25DB">
        <w:tc>
          <w:tcPr>
            <w:tcW w:w="4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1843" w14:textId="77777777" w:rsidR="006D5692" w:rsidRPr="001F0A21" w:rsidRDefault="006D5692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Stress</w:t>
            </w:r>
          </w:p>
        </w:tc>
        <w:tc>
          <w:tcPr>
            <w:tcW w:w="3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9A62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4.36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F657C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6D5692" w:rsidRPr="001F0A21" w14:paraId="0B0BA509" w14:textId="77777777" w:rsidTr="007F25DB">
        <w:tc>
          <w:tcPr>
            <w:tcW w:w="4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B3A1" w14:textId="77777777" w:rsidR="006D5692" w:rsidRPr="001F0A21" w:rsidRDefault="006D5692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 xml:space="preserve">Total Steps </w:t>
            </w:r>
          </w:p>
        </w:tc>
        <w:tc>
          <w:tcPr>
            <w:tcW w:w="3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2166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108.4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C0DD5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6D5692" w:rsidRPr="001F0A21" w14:paraId="543EFBC2" w14:textId="77777777" w:rsidTr="007F25DB">
        <w:tc>
          <w:tcPr>
            <w:tcW w:w="410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6F919" w14:textId="77777777" w:rsidR="006D5692" w:rsidRPr="001F0A21" w:rsidRDefault="006D5692" w:rsidP="007F25DB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Resting Heart Rate (bpm)</w:t>
            </w:r>
          </w:p>
        </w:tc>
        <w:tc>
          <w:tcPr>
            <w:tcW w:w="3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2213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4.31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B259E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6D5692" w:rsidRPr="001F0A21" w14:paraId="53450DD7" w14:textId="77777777" w:rsidTr="007F25DB">
        <w:trPr>
          <w:trHeight w:val="187"/>
        </w:trPr>
        <w:tc>
          <w:tcPr>
            <w:tcW w:w="4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D27C2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Average Heart Rate (bpm)</w:t>
            </w:r>
          </w:p>
        </w:tc>
        <w:tc>
          <w:tcPr>
            <w:tcW w:w="32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AEEA2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-5.99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7652" w14:textId="77777777" w:rsidR="006D5692" w:rsidRPr="001F0A21" w:rsidRDefault="006D5692" w:rsidP="007F25D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1F0A21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</w:tbl>
    <w:p w14:paraId="7054054F" w14:textId="77777777" w:rsidR="0084434A" w:rsidRDefault="0084434A">
      <w:bookmarkStart w:id="0" w:name="_GoBack"/>
      <w:bookmarkEnd w:id="0"/>
    </w:p>
    <w:sectPr w:rsidR="0084434A" w:rsidSect="002566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92"/>
    <w:rsid w:val="00256632"/>
    <w:rsid w:val="006D5692"/>
    <w:rsid w:val="0084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94538"/>
  <w14:defaultImageDpi w14:val="32767"/>
  <w15:chartTrackingRefBased/>
  <w15:docId w15:val="{BE6D8404-13B2-1542-8202-0CB471B66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5692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7-17T22:46:00Z</dcterms:created>
  <dcterms:modified xsi:type="dcterms:W3CDTF">2024-07-17T22:47:00Z</dcterms:modified>
</cp:coreProperties>
</file>